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EEE" w:rsidRDefault="009D4EEE" w:rsidP="009D4EEE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tumor</w:t>
      </w:r>
      <w:proofErr w:type="gramEnd"/>
      <w:r>
        <w:rPr>
          <w:rFonts w:ascii="Times New Roman" w:hAnsi="Times New Roman" w:cs="Times New Roman"/>
          <w:szCs w:val="21"/>
        </w:rPr>
        <w:t xml:space="preserve"> mutation load. G: Drug sensitivity analysis.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121"/>
        <w:gridCol w:w="3541"/>
        <w:gridCol w:w="3640"/>
      </w:tblGrid>
      <w:tr w:rsidR="009D4EEE" w:rsidTr="00101A1E">
        <w:trPr>
          <w:trHeight w:val="280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SL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CGGCTTTGTGGACATC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ACCTGCATCAATAGCAACA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ATCCCTGTAACTTAGCC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GGAAGCAAACAACTTCAAC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AGCTGTTTCGTCCTGTG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TGTTTCCAACATTGGCTC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CTACGACTTGTGTAGCG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TGTCCGTGTTTCACCTTCC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16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TGGGACATTCGATCAGAG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TTTCTGGGTTTAAGTCCAGG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TGAACCTTCCAAAGATGG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CACCAGGCAAGTCTCCTCA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3B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GGCGCTTACAGCTCAAT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GGAGGCATAGACCATGT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CLIN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GTCTCTCGCAGATTCA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GTCTTCGGCTGAGGTTCT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CTGGCGACACCAAGA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TGTTCGCTCTACTGCCC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K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CTATCGGCATGGAATATCT</w:t>
            </w:r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ACACTGCCATCCCAAGACA</w:t>
            </w:r>
          </w:p>
        </w:tc>
      </w:tr>
      <w:tr w:rsidR="009D4EEE" w:rsidTr="00101A1E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ACGCCTTCTACAGACTG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4EEE" w:rsidRDefault="009D4EEE" w:rsidP="00101A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CCTGGAGATTCTCTACCACT</w:t>
            </w:r>
          </w:p>
        </w:tc>
      </w:tr>
    </w:tbl>
    <w:p w:rsidR="009D4EEE" w:rsidRDefault="009D4EEE" w:rsidP="009D4E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ses</w:t>
      </w:r>
      <w:proofErr w:type="spellEnd"/>
    </w:p>
    <w:p w:rsidR="009D4EEE" w:rsidRDefault="009D4EEE" w:rsidP="009D4E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332F92D" wp14:editId="358E1355">
            <wp:extent cx="5270500" cy="6819900"/>
            <wp:effectExtent l="0" t="0" r="6350" b="0"/>
            <wp:docPr id="8073108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310878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81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EEE" w:rsidRDefault="009D4EEE" w:rsidP="009D4EE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 S1 Analyzing the correlation of CTSL with clinical and immune-related factors in GEO datasets.</w:t>
      </w:r>
      <w:r>
        <w:rPr>
          <w:rFonts w:ascii="Times New Roman" w:hAnsi="Times New Roman" w:cs="Times New Roman"/>
          <w:szCs w:val="21"/>
        </w:rPr>
        <w:t xml:space="preserve"> A-C: Differential analysis of CTSL expression in cancer and adjacent tissues in GEO datasets. D, E: Kaplan-Meier survival curves for CTSL in GEO datasets showing its association with the survival of HNSC patients. F, G: Univariate analysis of CTSL in GEO datasets. H, I: Correlation analysis between CTSL and TME scores in GEO datasets. J-M: Correlation analysis of CTSL with immune cell infiltration in GEO datasets. N, O: Analysis of the correlation between CTSL and immune checkpoint expression in GEO datasets.</w:t>
      </w:r>
    </w:p>
    <w:p w:rsidR="009D4EEE" w:rsidRDefault="009D4EEE" w:rsidP="009D4E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43AF0" w:rsidRDefault="00643AF0">
      <w:bookmarkStart w:id="0" w:name="_GoBack"/>
      <w:bookmarkEnd w:id="0"/>
    </w:p>
    <w:sectPr w:rsidR="00643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910"/>
    <w:rsid w:val="00316910"/>
    <w:rsid w:val="00643AF0"/>
    <w:rsid w:val="009D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245951-EC3E-4465-AA14-9EB32C8F6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9D4EE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</Words>
  <Characters>1098</Characters>
  <Application>Microsoft Office Word</Application>
  <DocSecurity>0</DocSecurity>
  <Lines>9</Lines>
  <Paragraphs>2</Paragraphs>
  <ScaleCrop>false</ScaleCrop>
  <Company>HP Inc.</Company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1-07T02:49:00Z</dcterms:created>
  <dcterms:modified xsi:type="dcterms:W3CDTF">2025-01-07T02:49:00Z</dcterms:modified>
</cp:coreProperties>
</file>